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278AA" w14:textId="57DDA0AA" w:rsidR="008F2819" w:rsidRDefault="00784233">
      <w:r>
        <w:t>Supplementary table 4. Patients’ information in microarray analysis</w:t>
      </w:r>
      <w:r w:rsidR="00001ACF">
        <w:t xml:space="preserve">, related to Figure 6 </w:t>
      </w:r>
      <w:bookmarkStart w:id="0" w:name="_GoBack"/>
      <w:bookmarkEnd w:id="0"/>
      <w:r>
        <w:t xml:space="preserve"> </w:t>
      </w:r>
    </w:p>
    <w:p w14:paraId="521BEDEB" w14:textId="77777777" w:rsidR="00784233" w:rsidRDefault="00784233"/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720"/>
        <w:gridCol w:w="540"/>
        <w:gridCol w:w="1440"/>
        <w:gridCol w:w="900"/>
        <w:gridCol w:w="1440"/>
        <w:gridCol w:w="1444"/>
        <w:gridCol w:w="896"/>
      </w:tblGrid>
      <w:tr w:rsidR="00784233" w:rsidRPr="00784233" w14:paraId="7EAB350F" w14:textId="77777777" w:rsidTr="00496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4833A3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95E4F9E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linical phenotyp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22113E1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A044A0C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19987C1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9F9B5FB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BC720DF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HLA Risk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144D7D0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Diabetes duration (years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9182760" w14:textId="77777777" w:rsidR="00784233" w:rsidRPr="00784233" w:rsidRDefault="00784233" w:rsidP="0049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Source</w:t>
            </w:r>
          </w:p>
        </w:tc>
      </w:tr>
      <w:tr w:rsidR="00784233" w:rsidRPr="00784233" w14:paraId="172E4D58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91F809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1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894789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2E430D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732BA7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027511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F5E1F7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8E90E3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FD3177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039098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1FEE8CC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659D446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2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F31812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935B64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C9F73B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C27728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06245B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51A5E9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FACB00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EE92A0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2358466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B35BD2A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4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7A6D33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600DDF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A4FF41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85317E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6C7D53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B4AE3C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311833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1E2BB3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44B1151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A251F3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D2B328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6D3D818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B9F5C9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BAF84B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782359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94DEF8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DEA6DE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586ED5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B44B9F9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EE448E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6CDEF7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5691D8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C9F51D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714422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F39EAB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BED680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DBDE6B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9479C5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A988BD7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69F6A88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9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CC6E4E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547872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418768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986E11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676325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F75ADD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09AC51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C88790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2CDB585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9397FB7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4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DE5435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F54E20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67011C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466634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6FB2A7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C987C8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30EF3A5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49CEA1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1B72C9D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8B9937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6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25C436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893BA1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655CF4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4FCC97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0CA377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8BFC55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003BD3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A7F539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A321B41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B374B91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35ACCE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D744C0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0194AD2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FC2EB5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3CB10F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057C1E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1B6AEC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85B1B4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BC49174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F4C69B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2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181BC2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91AD54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575648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39E776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1581EC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CA0DEF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297093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74A62F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DBA6523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F0CC731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2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842512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3313C4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2E1953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325D4F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D66EE5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0D2D38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308C96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323C14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7EE3EE5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2C6A6DD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9FC3A2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C4F1FF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28B0D7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B9179C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6F9D3C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93E8F9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017C8A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B79BA5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167C26F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9EFD3E0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0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09FF57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397CB5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15F9F0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C6540D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37440E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DEAD9D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5B4447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FB3023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64603C2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49ACB62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2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17924C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F84B1C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00A504D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5B6CAD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090C98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D8F945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83B6B3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A8DA02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A6372B8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70B1288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5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ED291D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7F31EC4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9422D5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AD262C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42570D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B67F46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E17E1A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753842B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CF9462C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434BE68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679732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C434AB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C95A35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3A7690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8748B5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A11FD4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F2EEFA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6AD99F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9B50857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205AF7E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F2A66B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8B4451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6CA5FF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CCF4DF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7EE8CB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598304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A81D72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228FE6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D026CB4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10DD7A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1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B17310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3BFDF9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2F055E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91B65E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B219F4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3E8DF8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7D5263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728383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6A4A104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111087D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8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57F67B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3BBD70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8356D8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4B6C3A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27CDD1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B3BC6F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6F4D410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1C5A70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25101A2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4C1CD27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2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9E8329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3BE9105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724926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111471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EE231A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698834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3F114F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2BCDC0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CA2AB3B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8B87393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736B26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868129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B9EACA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153906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DD7057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CFAC9A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C17F6D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E65A61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ADFF1E1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78FEA92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6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726D1B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747F17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E06F42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BD0CC5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43CE9F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FE8B54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D7FF52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0ECE37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20DAFF21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C4EF272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7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BB7D19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5F1317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103ED1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EAA4D2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660042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C8B29C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1CF5FB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B97927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13F5DF6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C7A604B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4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DCCE5C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897D68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040E3E6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17CE03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EB18B6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C3E7CF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244DA5B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1DB32F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6F28A64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704889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0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3F9347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6A5DAB3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67F3B5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A14864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070D79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40BAEE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F4073E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76AA866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D75C5F0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1B3CCB6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5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9C1264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1E73D0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F1DF6D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B9344C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BC2B31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75CDAD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otective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045068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3187CB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E008485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A373DE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5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44EF68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455501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7ED9C0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186A78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5D6E0A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F75606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50115C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5AE625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0D58F31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4E8AA07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8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CCF7B8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7EC1B6B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88C574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AFE6C3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D8A066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32516B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0E4DD7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710212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2EA451D9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BE32E74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9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57A084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59D956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978FD3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197D3D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8A5DDC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E3A07D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634C8AC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A74671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16B44F2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0E4BFE8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4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2A30B7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ntibody+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3FB822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2BD45F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2331F1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E3C1B2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2E9AB2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9582C7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6AFCD7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0116BAA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B40E083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2F1F15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66C336D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A1CD45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F09EFF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B475D3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BD1329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38EE30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BA8A6B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93AFE99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75C2BDA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60B34E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6F901D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9C88E5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E09756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BE9A31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D21BB4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21ABFE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73FE4D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391424A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746130A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8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655503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1F2D88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C6A3DC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2D13A7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FBB9C3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B661A9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717F17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C96784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5417EF3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6A8EC8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8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98689C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9605A8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07CDE1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1608F9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071641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91A27E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0B79312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360023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E0C6A15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CB005F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2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7E2D9B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74C5E47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6D9A30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6505DF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431DAC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7A3869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376E6D4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263E9C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72FF1B5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D4E8BF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4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95C183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D1A94B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FC8A92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00EAB4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DCE197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6B3AD1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6033FE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5B7CC9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6A07851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5558591C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2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95F756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E275E9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764717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362AFD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BFF8B8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5980F5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5911B8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ADACAB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1A8F2E5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534BC7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0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32E7FE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39ED07D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551F3C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401259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B0C73C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7C1F27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6802F3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EA0960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C8F0CFE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97B1F4D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3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36C73D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2A5A32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771D08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459F3C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9EA329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8A3E37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25AE5F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434E70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736D2BC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6F2613D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4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B89297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8089EF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DC6157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332132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3159D5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F426BE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232271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912F46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0FA5BC7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D3F3C6E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6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DFE226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97A861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7C77BF1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8EB4DF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61AF0F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29A433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310690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7799C3D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872AAEB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F9FD14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9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12DB2BF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12F045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3C6EF0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1CC9C7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19B283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861CB0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AB67C3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5C9594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AD9803A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4213E711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5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0944E0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481DD4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513916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ABD689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F61683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6E7718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7FB0B5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4EE73B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5150894F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651927FB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111FAC2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71BA06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9E508D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290611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7E9926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6A2A51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68A3CF6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F59564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1376837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9B08487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3D8E6F1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320725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ECFFFD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C970C2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9BA630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E76C19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6CEE805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4BEA7C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ED4CBDB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5A5E78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8B05FC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157AD5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BA0A35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CA6185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AFFB69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F0D810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341C854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532899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128DD59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49D6947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1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5DC7EA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16F4309A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0F94C8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6FA976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69071D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E6C09E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1C43FE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0D5479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9073833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7C08994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1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06AE25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0F79C28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D2975B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A969752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E37FF7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54FD6BE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32EDE31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6B2D6EF9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98632FA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3503CC2D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6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DBCB76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7BD5018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35A93FF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906993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D30308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CC1FC8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Predispositio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49010F2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8AEEB5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818D5EC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C5E95A3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3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39F489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0B0691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ABBDBC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3EB9EB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1348D2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817CD4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42A50E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66E149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45201056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BD39C3F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8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01DEABC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6C323E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4746688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325FC8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355CB4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D64C6A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E25B64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7CFACA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17D3A811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A1F8283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1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5DEE28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72A580D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24D184A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2A9BAB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46C73D6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FA4E10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7359FFB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5EB3190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35FB097B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2DE34016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21E506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5FFF5309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121756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BA11DC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F00015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E40E463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2A868C1F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06BA592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32DE3B6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7AA78521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7AB2DD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D0A457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1E18584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6FE5D8D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757BCF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BF857C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14C01D4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2BEECCA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00C78C85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128563B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7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24EDF24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6D31E0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C33C3F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8F2ABC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0B40C1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63FB2CE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4BB5F6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7346DE35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27A3AE5E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000000"/>
            </w:tcBorders>
          </w:tcPr>
          <w:p w14:paraId="02668823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9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2815493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269650A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6FA1A9B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7F7CD45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88AA9C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A9F3B3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39AF6840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193F2CB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6478AF53" w14:textId="77777777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651AF9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3AC89F98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3D9F5B97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258993BD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9F5720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82380FB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517F740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53751276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4D522C42" w14:textId="77777777" w:rsidR="00784233" w:rsidRPr="00784233" w:rsidRDefault="00784233" w:rsidP="0049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  <w:tr w:rsidR="00784233" w:rsidRPr="00784233" w14:paraId="758C37B2" w14:textId="77777777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4EAEAB5" w14:textId="77777777" w:rsidR="00784233" w:rsidRPr="00784233" w:rsidRDefault="00784233" w:rsidP="0049685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611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433AD64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 w14:paraId="433B484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 w14:paraId="545151AB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EB6E097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8D2E808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E1C5951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</w:tcPr>
          <w:p w14:paraId="109B4D2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 w14:paraId="30EC552C" w14:textId="77777777" w:rsidR="00784233" w:rsidRPr="00784233" w:rsidRDefault="00784233" w:rsidP="0049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84233">
              <w:rPr>
                <w:rFonts w:ascii="Calibri" w:hAnsi="Calibri"/>
                <w:color w:val="000000"/>
                <w:sz w:val="16"/>
                <w:szCs w:val="16"/>
              </w:rPr>
              <w:t>nPOD</w:t>
            </w:r>
            <w:proofErr w:type="spellEnd"/>
          </w:p>
        </w:tc>
      </w:tr>
    </w:tbl>
    <w:p w14:paraId="1F41A924" w14:textId="77777777" w:rsidR="00784233" w:rsidRDefault="00784233"/>
    <w:sectPr w:rsidR="00784233" w:rsidSect="00F62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33"/>
    <w:rsid w:val="00001ACF"/>
    <w:rsid w:val="00095298"/>
    <w:rsid w:val="00784233"/>
    <w:rsid w:val="008F2819"/>
    <w:rsid w:val="00F6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F4852"/>
  <w15:chartTrackingRefBased/>
  <w15:docId w15:val="{2041C865-77D8-E942-89F2-0F8C8381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78423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19T18:54:00Z</dcterms:created>
  <dcterms:modified xsi:type="dcterms:W3CDTF">2021-04-19T20:06:00Z</dcterms:modified>
</cp:coreProperties>
</file>